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2. Mean values of significant predictors of stenosis in NON-STENOSED and STENOSED segment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59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55"/>
        <w:gridCol w:w="2160"/>
        <w:gridCol w:w="1800"/>
        <w:gridCol w:w="1080"/>
      </w:tblGrid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RAMETER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N-STENOS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ENOS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ystolic velociti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eak systolic velocity Stress (PW-DMI, basal anterior segmen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12.96 ± 3.9</w:t>
            </w:r>
            <w:r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1.96 ± 3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205</w:t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eak systolic velocity Stress (CC-DMI, basal anterior segmen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8.64 ± 3.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6.71 ± 2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eak systolic velocity Stress (PW-DMI, basal inferolateral segmen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3.01 ± 4.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11 ± 3.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eak systolic velocity Stress (PW-DMI, basal inferior segmen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07 ± 3.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29 ± 3.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eak systolic velocity (Stress - Rest) (PW-DMI,  basal inferoseptal segmen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5.90 ± 3.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8 ± 3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eak systolic velocity (Stress - Rest) (PW-DMI,  basal inferior segmen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4.99 ± 2.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3.63 ± 2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ime to peak systolic velocity Stress (PW-DMI,  basal inferoseptal segmen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59.86 ± 16.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70.00 ± 19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ime to peak systolic velocity  (Stress - Rest)  (PW-DMI, basal inferior segmen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-60.30 ± 36.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0.33 ± 32.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ime to peak systolic velocity  (Stress - Rest)  (PW-DMI, mid inferior segmen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6.04 ± 40.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-39.77 ± 37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ime to peak systolic velocity [(Stress - Rest)/Rest] (PW-DMI, basal inferior segmen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4 ± 0.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0 ± 0.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eak post-systolic velocity [(Stress - Rest)/Rest] (CC-DMI, basal anterior segmen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3.15 ± 10.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3.97 ± 4.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eak post-systolic velocity (Stress - Rest) (PW-DMI, mid anteroseptal segmen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.52 ± 2.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3.67 ± 2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Peak post-systolic velocity [(Stress - Rest)/Rest] (PW-DMI, mid anteroseptal segmen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67 ± 0.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1 ± 0.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iastolic velociti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eak E‘ wave velocity Rest (PW-DMI, basal inferior segmen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8.16 ± 2.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7 ± 2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eak E‘ wave velocity Stress (PW-DMI, basal inferior segmen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9.18 ± 3.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6.91 ± 2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eak E‘ wave velocity Stress (STI, basal inferoseptal segmen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5.74 ± 2.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4.31 ± 1.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eak E‘ wave velocity Stress (PW-DMI, basal inferolateral segmen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9.94 ± 3.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10 ± 3.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eak E‘ wave velocity Stress (CC-DMI, mid anteroseptal segmen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3.97 ± 2.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8 ± 1.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eak A‘ wave velocity Stress (PW-DMI, basal inferoseptal segmen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6.07 ± 4.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4.03 ± 3.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‘/A‘ ratio Rest (CC-DMI, basal inferoseptal segmen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 ± 0.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 ± 0.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‘/A‘ ratio Rest (CC-DMI, mid inferolateral segmen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92 ± 0.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 ± 0.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‘/A‘ ratio Stress (STI,  basal inferoseptal segmen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 ± 0.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 ± 0.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‘/A‘ ratio Stress (PW-DMI, basal inferolateral segmen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75 ± 0.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54 ± 0.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ongitudinal stra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eak systolic strain Rest (STI, basal inferior segmen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9.89 ± 5.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5.49 ± 8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eak systolic strain Stress (CC-DMI, mid inferior segmen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-15.20 ± 6.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1.71 ± 5.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eak systolic strain Stress (CC-DMI, mid inferolateral segmen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-18.05 ± 7.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2.78 ± 6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ost-systolic index Rest (STI, apical inferoseptal segmen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9.08 ± 11.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1 ± 8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ost-systolic index  (Stress - Rest) (STI, basal anterior segmen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.15 ± 10.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-4.81 ± 11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ost-systolic index  [(Stress - Rest)/Rest] (STI, mid inferior segmen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2 ± 6.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-0.24 ± 9.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tio of post-systolic index to peak systolic strain Rest (STI, apical inferoseptal segmen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3 ± 0,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4 ± 0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tio of post-systolic index to peak systolic strain Stress (CC-DMI, mid inferoseptal segmen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-0.07 ± 1.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15 ± 0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tio of post-systolic index to peak systolic strain Stress (CC-DMI, basal inferior segmen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2 ± 0.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7 ± 0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68</w:t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tio of post-systolic index to peak systolic strain Stress (STI, mid anteroseptal segmen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9 ± 1.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 ± 0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ongitudinal strain rat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eak systolic strain rate Stress (CC-DMI, basal anterior segmen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-2.74 ± 1.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-2.05 ± 0.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eak systolic strain rate Stress (CC-DMI, mid inferolateral segment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-2.24 ± 1.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-1.59 ± 1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eak systolic strain rate (Stress - Rest) (CC-DMI, mid inferoseptal segmen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4 ± 0.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 ± 0.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eak post-systolic strain rate Rest (STI, mid inferior segmen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-0.27 ± 0.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-0.50 ± 0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eak post-systolic strain rate Rest (STI, basal anterior segmen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-1.08 ± 0.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0 ± 0.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eak post-systolic strain rate (Stress - Rest) (STI, basal anterior segmen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 ± 1.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-0.80 ± 0.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adial strain rate (STI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9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eak  radial systolic strain rate Rest (apical inferoseptal segmen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.75 ± 0.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 ± 0.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</w:tr>
    </w:tbl>
    <w:p>
      <w:pPr>
        <w:pStyle w:val="Normal"/>
        <w:rPr/>
      </w:pPr>
      <w:r>
        <w:rPr>
          <w:i/>
          <w:lang w:val="en-GB"/>
        </w:rPr>
        <w:t>PW-DMI,</w:t>
      </w:r>
      <w:r>
        <w:rPr>
          <w:lang w:val="en-GB"/>
        </w:rPr>
        <w:t xml:space="preserve"> pulsed wave Doppler myocardial imaging; </w:t>
      </w:r>
      <w:r>
        <w:rPr>
          <w:i/>
          <w:lang w:val="en-GB"/>
        </w:rPr>
        <w:t>CC-DMI,</w:t>
      </w:r>
      <w:r>
        <w:rPr>
          <w:lang w:val="en-GB"/>
        </w:rPr>
        <w:t xml:space="preserve"> color coded Doppler myocardial imaging; </w:t>
      </w:r>
      <w:r>
        <w:rPr>
          <w:i/>
          <w:lang w:val="en-GB"/>
        </w:rPr>
        <w:t>STI,</w:t>
      </w:r>
      <w:r>
        <w:rPr>
          <w:lang w:val="en-GB"/>
        </w:rPr>
        <w:t xml:space="preserve"> speckle tracking imaging</w:t>
      </w:r>
    </w:p>
    <w:sectPr>
      <w:type w:val="nextPage"/>
      <w:pgSz w:orient="landscape" w:w="16838" w:h="11906"/>
      <w:pgMar w:left="1134" w:right="1701" w:gutter="0" w:header="0" w:top="1259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ba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29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lt-L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4T16:23:00Z</dcterms:created>
  <dc:creator>Lena</dc:creator>
  <dc:description/>
  <cp:keywords/>
  <dc:language>en-US</dc:language>
  <cp:lastModifiedBy>Lena</cp:lastModifiedBy>
  <dcterms:modified xsi:type="dcterms:W3CDTF">2012-07-15T21:13:00Z</dcterms:modified>
  <cp:revision>57</cp:revision>
  <dc:subject/>
  <dc:title>&lt; 50</dc:title>
</cp:coreProperties>
</file>